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D3C" w:rsidRDefault="009A7D3C" w:rsidP="009A7D3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170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="007D1A99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2</w:t>
      </w:r>
      <w:r w:rsidR="007D1A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able</w:t>
      </w:r>
      <w:r w:rsidRPr="00C1709B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Primer Sequences of Genes</w:t>
      </w:r>
    </w:p>
    <w:p w:rsidR="009A7D3C" w:rsidRPr="007D1A99" w:rsidRDefault="009A7D3C" w:rsidP="009A7D3C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819"/>
      </w:tblGrid>
      <w:tr w:rsidR="009A7D3C" w:rsidRPr="00C1709B" w:rsidTr="006308BD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am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equences (5'-3')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K-F</w:t>
            </w:r>
          </w:p>
        </w:tc>
        <w:tc>
          <w:tcPr>
            <w:tcW w:w="4819" w:type="dxa"/>
            <w:tcBorders>
              <w:top w:val="single" w:sz="8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AAAGATGTTGCCCACCTACG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K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AATACATCTGGTGTTTCGTCT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-6-p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CAATCTCCTCTGGGTGGC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-6-p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TTGCTGTAGTAGTCGGTGTCC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LUT-2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GCTCGGGGACAAACTT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LUT-2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CAATGATGAGGGCGTGT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IR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GGCTTCGGGAGAGGA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IR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ATGTCCATACCAGGGCAC</w:t>
            </w:r>
          </w:p>
        </w:tc>
      </w:tr>
      <w:tr w:rsidR="009A7D3C" w:rsidRPr="00C1709B" w:rsidTr="006308BD">
        <w:trPr>
          <w:trHeight w:val="287"/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IRS1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AGGAGGTCTGGCAGGTTA</w:t>
            </w:r>
          </w:p>
        </w:tc>
      </w:tr>
      <w:tr w:rsidR="009A7D3C" w:rsidRPr="00C1709B" w:rsidTr="006308BD">
        <w:trPr>
          <w:trHeight w:val="287"/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IRS1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CCACCTCGATGAAGAAGAA 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EPCK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GAAAGCATTCAACGCCAGG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PEPCK-R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CAGATATGCCCATCCGAGTC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DPH-F</w:t>
            </w:r>
          </w:p>
        </w:tc>
        <w:tc>
          <w:tcPr>
            <w:tcW w:w="4819" w:type="dxa"/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CACAGTCCATGCCATCAC</w:t>
            </w:r>
          </w:p>
        </w:tc>
      </w:tr>
      <w:tr w:rsidR="009A7D3C" w:rsidRPr="00C1709B" w:rsidTr="006308BD">
        <w:trPr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DPH-R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:rsidR="009A7D3C" w:rsidRPr="00C1709B" w:rsidRDefault="009A7D3C" w:rsidP="006308BD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CCACCACCCTGTTGCTGTA</w:t>
            </w:r>
          </w:p>
        </w:tc>
      </w:tr>
    </w:tbl>
    <w:p w:rsidR="00E943E3" w:rsidRDefault="00E943E3"/>
    <w:sectPr w:rsidR="00E94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5083" w:rsidRDefault="00225083" w:rsidP="009A7D3C">
      <w:pPr>
        <w:spacing w:after="0" w:line="240" w:lineRule="auto"/>
      </w:pPr>
      <w:r>
        <w:separator/>
      </w:r>
    </w:p>
  </w:endnote>
  <w:endnote w:type="continuationSeparator" w:id="0">
    <w:p w:rsidR="00225083" w:rsidRDefault="00225083" w:rsidP="009A7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5083" w:rsidRDefault="00225083" w:rsidP="009A7D3C">
      <w:pPr>
        <w:spacing w:after="0" w:line="240" w:lineRule="auto"/>
      </w:pPr>
      <w:r>
        <w:separator/>
      </w:r>
    </w:p>
  </w:footnote>
  <w:footnote w:type="continuationSeparator" w:id="0">
    <w:p w:rsidR="00225083" w:rsidRDefault="00225083" w:rsidP="009A7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D6"/>
    <w:rsid w:val="00225083"/>
    <w:rsid w:val="00247CD6"/>
    <w:rsid w:val="003B5C13"/>
    <w:rsid w:val="006D2F4D"/>
    <w:rsid w:val="007D1A99"/>
    <w:rsid w:val="009A7D3C"/>
    <w:rsid w:val="00E9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9D952"/>
  <w15:chartTrackingRefBased/>
  <w15:docId w15:val="{E1D25C9F-2DC3-4F3C-8443-6DABE821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D3C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D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D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D3C"/>
    <w:rPr>
      <w:sz w:val="18"/>
      <w:szCs w:val="18"/>
    </w:rPr>
  </w:style>
  <w:style w:type="table" w:styleId="a7">
    <w:name w:val="Table Grid"/>
    <w:basedOn w:val="a1"/>
    <w:uiPriority w:val="59"/>
    <w:rsid w:val="009A7D3C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fei</dc:creator>
  <cp:keywords/>
  <dc:description/>
  <cp:lastModifiedBy>wangjinfei</cp:lastModifiedBy>
  <cp:revision>3</cp:revision>
  <dcterms:created xsi:type="dcterms:W3CDTF">2016-11-04T05:22:00Z</dcterms:created>
  <dcterms:modified xsi:type="dcterms:W3CDTF">2016-11-05T02:01:00Z</dcterms:modified>
</cp:coreProperties>
</file>